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4E7C" w:rsidRDefault="00064E7C">
      <w:pPr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</w:pPr>
      <w:proofErr w:type="gramStart"/>
      <w:r w:rsidRPr="00056474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1B1A97">
        <w:rPr>
          <w:rFonts w:ascii="Times New Roman" w:hAnsi="Times New Roman" w:cs="Times New Roman"/>
          <w:sz w:val="24"/>
          <w:szCs w:val="24"/>
        </w:rPr>
        <w:t xml:space="preserve"> </w:t>
      </w:r>
      <w:r w:rsidRPr="00205B88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205B88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12E66">
        <w:rPr>
          <w:rFonts w:ascii="Times New Roman" w:hAnsi="Times New Roman" w:cs="Times New Roman" w:hint="eastAsia"/>
          <w:b/>
          <w:bCs/>
          <w:color w:val="000000" w:themeColor="text1"/>
          <w:kern w:val="24"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bCs/>
          <w:color w:val="000000" w:themeColor="text1"/>
          <w:kern w:val="24"/>
          <w:sz w:val="24"/>
          <w:szCs w:val="24"/>
        </w:rPr>
        <w:t>.</w:t>
      </w:r>
      <w:proofErr w:type="gramEnd"/>
      <w:r w:rsidRPr="00E12E66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M</w:t>
      </w:r>
      <w:r w:rsidRPr="00E12E66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etabolite</w:t>
      </w:r>
      <w:r>
        <w:rPr>
          <w:rFonts w:ascii="Times New Roman" w:hAnsi="Times New Roman" w:cs="Times New Roman" w:hint="eastAsia"/>
          <w:b/>
          <w:bCs/>
          <w:color w:val="000000" w:themeColor="text1"/>
          <w:kern w:val="24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altered </w:t>
      </w:r>
      <w:r w:rsidRPr="00E12E66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by TP in cecum content</w:t>
      </w:r>
      <w:r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.</w:t>
      </w:r>
    </w:p>
    <w:tbl>
      <w:tblPr>
        <w:tblpPr w:leftFromText="180" w:rightFromText="180" w:vertAnchor="page" w:horzAnchor="margin" w:tblpXSpec="center" w:tblpY="1933"/>
        <w:tblW w:w="8569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59"/>
        <w:gridCol w:w="759"/>
        <w:gridCol w:w="709"/>
        <w:gridCol w:w="567"/>
        <w:gridCol w:w="1134"/>
        <w:gridCol w:w="3316"/>
        <w:gridCol w:w="425"/>
      </w:tblGrid>
      <w:tr w:rsidR="00064E7C" w:rsidRPr="00D1214C" w:rsidTr="00820CF5">
        <w:tc>
          <w:tcPr>
            <w:tcW w:w="165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bookmarkStart w:id="0" w:name="_Hlk36912289"/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Metabolite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s</w:t>
            </w:r>
          </w:p>
        </w:tc>
        <w:tc>
          <w:tcPr>
            <w:tcW w:w="75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Mass</w:t>
            </w:r>
          </w:p>
        </w:tc>
        <w:tc>
          <w:tcPr>
            <w:tcW w:w="127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RT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(min)</w:t>
            </w: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  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Modes</w:t>
            </w:r>
          </w:p>
        </w:tc>
        <w:tc>
          <w:tcPr>
            <w:tcW w:w="331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Main fragments</w:t>
            </w:r>
          </w:p>
        </w:tc>
        <w:tc>
          <w:tcPr>
            <w:tcW w:w="42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Default="00064E7C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ppm</w:t>
            </w:r>
          </w:p>
          <w:p w:rsidR="00064E7C" w:rsidRPr="00D1214C" w:rsidRDefault="00064E7C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lastRenderedPageBreak/>
              <w:t>e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rror</w:t>
            </w:r>
          </w:p>
        </w:tc>
      </w:tr>
      <w:tr w:rsidR="00064E7C" w:rsidRPr="00D1214C" w:rsidTr="00820CF5">
        <w:trPr>
          <w:trHeight w:val="209"/>
        </w:trPr>
        <w:tc>
          <w:tcPr>
            <w:tcW w:w="165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75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RP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HILI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C</w:t>
            </w: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331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064E7C" w:rsidRPr="00D1214C" w:rsidTr="00820CF5">
        <w:trPr>
          <w:trHeight w:val="198"/>
        </w:trPr>
        <w:tc>
          <w:tcPr>
            <w:tcW w:w="16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lastRenderedPageBreak/>
              <w:t>Aspartic acid*</w:t>
            </w:r>
          </w:p>
        </w:tc>
        <w:tc>
          <w:tcPr>
            <w:tcW w:w="7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righ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133.038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righ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0.86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5.07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ESI</w:t>
            </w:r>
            <w:r w:rsidRPr="00C22B78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33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71; 88; 115</w:t>
            </w:r>
          </w:p>
        </w:tc>
        <w:tc>
          <w:tcPr>
            <w:tcW w:w="4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-3.7</w:t>
            </w:r>
          </w:p>
        </w:tc>
      </w:tr>
      <w:tr w:rsidR="00064E7C" w:rsidRPr="00D1214C" w:rsidTr="00820CF5">
        <w:trPr>
          <w:trHeight w:val="196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Arginine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righ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174.1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righ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0.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64E7C" w:rsidRPr="00D1214C" w:rsidRDefault="00064E7C" w:rsidP="00820CF5">
            <w:pPr>
              <w:spacing w:line="200" w:lineRule="exact"/>
              <w:jc w:val="center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5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ESI</w:t>
            </w:r>
            <w:r w:rsidRPr="00C22B78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58; 60; 70; 72; 11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16"/>
                <w:szCs w:val="16"/>
              </w:rPr>
              <w:t>-1.9</w:t>
            </w:r>
          </w:p>
        </w:tc>
      </w:tr>
      <w:tr w:rsidR="00064E7C" w:rsidRPr="00D1214C" w:rsidTr="00820CF5">
        <w:trPr>
          <w:trHeight w:val="196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Proline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righ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115.0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righ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0.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64E7C" w:rsidRPr="00D1214C" w:rsidRDefault="00064E7C" w:rsidP="00820CF5">
            <w:pPr>
              <w:spacing w:line="200" w:lineRule="exact"/>
              <w:jc w:val="center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5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ESI</w:t>
            </w:r>
            <w:r w:rsidRPr="00C22B78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58.065; 59.072; 70.065; 74.06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16"/>
                <w:szCs w:val="16"/>
              </w:rPr>
              <w:t>2.9</w:t>
            </w:r>
          </w:p>
        </w:tc>
      </w:tr>
      <w:tr w:rsidR="00064E7C" w:rsidRPr="00D1214C" w:rsidTr="00820CF5">
        <w:trPr>
          <w:trHeight w:val="207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Phenylalanine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righ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165.0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righ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2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64E7C" w:rsidRPr="00D1214C" w:rsidRDefault="00064E7C" w:rsidP="00820CF5">
            <w:pPr>
              <w:spacing w:line="200" w:lineRule="exact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ESI</w:t>
            </w:r>
            <w:r w:rsidRPr="00C22B78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77; 93; 103; 120; 131;15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5.9</w:t>
            </w:r>
          </w:p>
        </w:tc>
      </w:tr>
      <w:tr w:rsidR="00064E7C" w:rsidRPr="00D1214C" w:rsidTr="00820CF5">
        <w:trPr>
          <w:trHeight w:val="152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Lysopine</w:t>
            </w:r>
            <w:proofErr w:type="spellEnd"/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righ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218.1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righ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64E7C" w:rsidRPr="00D1214C" w:rsidRDefault="00064E7C" w:rsidP="00820CF5">
            <w:pPr>
              <w:spacing w:line="2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ESI</w:t>
            </w:r>
            <w:r w:rsidRPr="00C22B78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72; 84; 86; 132; 173; 2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16"/>
                <w:szCs w:val="16"/>
              </w:rPr>
              <w:t>3.0</w:t>
            </w:r>
          </w:p>
        </w:tc>
      </w:tr>
      <w:tr w:rsidR="00064E7C" w:rsidRPr="00D1214C" w:rsidTr="00820CF5">
        <w:trPr>
          <w:trHeight w:val="12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o-Tyrosine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righ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181.0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righ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1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64E7C" w:rsidRPr="00D1214C" w:rsidRDefault="00064E7C" w:rsidP="00820CF5">
            <w:pPr>
              <w:spacing w:line="200" w:lineRule="exact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ESI</w:t>
            </w:r>
            <w:r w:rsidRPr="00C22B78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74;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91; 119; 123; 136; 147; 16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16"/>
                <w:szCs w:val="16"/>
              </w:rPr>
              <w:t>-0.6</w:t>
            </w:r>
          </w:p>
        </w:tc>
      </w:tr>
      <w:tr w:rsidR="00064E7C" w:rsidRPr="00D1214C" w:rsidTr="00820CF5">
        <w:trPr>
          <w:trHeight w:val="19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Pyroglutamate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righ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129.0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righ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1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64E7C" w:rsidRPr="00D1214C" w:rsidRDefault="00064E7C" w:rsidP="00820CF5">
            <w:pPr>
              <w:spacing w:line="200" w:lineRule="exact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ESI</w:t>
            </w:r>
            <w:r w:rsidRPr="00C22B78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56; 72; 8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.9</w:t>
            </w:r>
          </w:p>
        </w:tc>
      </w:tr>
      <w:tr w:rsidR="00064E7C" w:rsidRPr="00D1214C" w:rsidTr="00820CF5">
        <w:trPr>
          <w:trHeight w:val="19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2-Hydroxyglutaric acid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righ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148.0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righ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1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64E7C" w:rsidRPr="00D1214C" w:rsidRDefault="00064E7C" w:rsidP="00820CF5">
            <w:pPr>
              <w:spacing w:line="200" w:lineRule="exact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ESI</w:t>
            </w:r>
            <w:r w:rsidRPr="00C22B78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129; 101; 89; 85; 5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-5.6</w:t>
            </w:r>
          </w:p>
        </w:tc>
      </w:tr>
      <w:tr w:rsidR="00064E7C" w:rsidRPr="00D1214C" w:rsidTr="00820CF5">
        <w:trPr>
          <w:trHeight w:val="25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2-Aminonicotinic acid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righ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138.0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righ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0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center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5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ESI</w:t>
            </w:r>
            <w:r w:rsidRPr="00C22B78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66; 68; 81; 93; 95; 12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-7.8</w:t>
            </w:r>
          </w:p>
        </w:tc>
      </w:tr>
      <w:tr w:rsidR="00064E7C" w:rsidRPr="00D1214C" w:rsidTr="00820CF5">
        <w:trPr>
          <w:trHeight w:val="243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Leu</w:t>
            </w:r>
            <w:proofErr w:type="spellEnd"/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-Val-</w:t>
            </w:r>
            <w:proofErr w:type="spellStart"/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Ser</w:t>
            </w:r>
            <w:proofErr w:type="spellEnd"/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righ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317.1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righ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4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64E7C" w:rsidRPr="00D1214C" w:rsidRDefault="00064E7C" w:rsidP="00820CF5">
            <w:pPr>
              <w:spacing w:line="200" w:lineRule="exact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ESI</w:t>
            </w:r>
            <w:r w:rsidRPr="00C22B78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64E7C" w:rsidRPr="00D1214C" w:rsidRDefault="00064E7C" w:rsidP="00820CF5">
            <w:pPr>
              <w:spacing w:line="200" w:lineRule="exact"/>
              <w:jc w:val="center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72; 86; 113; 143; 159; 173; 205; 25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.2</w:t>
            </w:r>
          </w:p>
        </w:tc>
      </w:tr>
      <w:tr w:rsidR="00064E7C" w:rsidRPr="00D1214C" w:rsidTr="00820CF5">
        <w:trPr>
          <w:trHeight w:val="26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Phenylalanyl-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i</w:t>
            </w: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soleucine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righ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278.1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righ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4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64E7C" w:rsidRPr="00D1214C" w:rsidRDefault="00064E7C" w:rsidP="00820CF5">
            <w:pPr>
              <w:spacing w:line="200" w:lineRule="exact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ESI</w:t>
            </w:r>
            <w:r w:rsidRPr="00C22B78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77; 86; 120; 136; 143; 159; 185; 210; 23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ind w:firstLineChars="50" w:firstLine="80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2</w:t>
            </w:r>
          </w:p>
        </w:tc>
      </w:tr>
      <w:tr w:rsidR="00064E7C" w:rsidRPr="00D1214C" w:rsidTr="00820CF5">
        <w:trPr>
          <w:trHeight w:val="196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Valyl</w:t>
            </w:r>
            <w:proofErr w:type="spellEnd"/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-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v</w:t>
            </w: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aline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righ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216.1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righ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1.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64E7C" w:rsidRPr="00D1214C" w:rsidRDefault="00064E7C" w:rsidP="00820CF5">
            <w:pPr>
              <w:spacing w:line="200" w:lineRule="exact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ESI</w:t>
            </w:r>
            <w:r w:rsidRPr="00C22B78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55; 72; 84; 13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16"/>
                <w:szCs w:val="16"/>
              </w:rPr>
              <w:t>1.8</w:t>
            </w:r>
          </w:p>
        </w:tc>
      </w:tr>
      <w:tr w:rsidR="00064E7C" w:rsidRPr="00D1214C" w:rsidTr="00820CF5">
        <w:trPr>
          <w:trHeight w:val="19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Taurocholic</w:t>
            </w:r>
            <w:proofErr w:type="spellEnd"/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acid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righ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515.2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righ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7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64E7C" w:rsidRPr="00D1214C" w:rsidRDefault="00064E7C" w:rsidP="00820CF5">
            <w:pPr>
              <w:spacing w:line="200" w:lineRule="exact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ESI</w:t>
            </w:r>
            <w:r w:rsidRPr="00C22B78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79; 12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-6.5</w:t>
            </w:r>
          </w:p>
        </w:tc>
      </w:tr>
      <w:tr w:rsidR="00064E7C" w:rsidRPr="00D1214C" w:rsidTr="00820CF5">
        <w:trPr>
          <w:trHeight w:val="19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Cholic</w:t>
            </w:r>
            <w:proofErr w:type="spellEnd"/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acid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righ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408.2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righ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8.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64E7C" w:rsidRPr="00D1214C" w:rsidRDefault="00064E7C" w:rsidP="00820CF5">
            <w:pPr>
              <w:spacing w:line="200" w:lineRule="exact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ESI</w:t>
            </w:r>
            <w:r w:rsidRPr="00C22B78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289; 325; 343; 38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-3.5</w:t>
            </w:r>
          </w:p>
        </w:tc>
      </w:tr>
      <w:tr w:rsidR="00064E7C" w:rsidRPr="00D1214C" w:rsidTr="00820CF5">
        <w:trPr>
          <w:trHeight w:val="19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Lithocholic</w:t>
            </w:r>
            <w:proofErr w:type="spellEnd"/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acid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righ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376.3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16"/>
                <w:szCs w:val="16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righ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12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64E7C" w:rsidRPr="00D1214C" w:rsidRDefault="00064E7C" w:rsidP="00820CF5">
            <w:pPr>
              <w:spacing w:line="200" w:lineRule="exact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ESI</w:t>
            </w:r>
            <w:r w:rsidRPr="00C22B78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339; 35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-6.0</w:t>
            </w:r>
          </w:p>
        </w:tc>
      </w:tr>
      <w:tr w:rsidR="00064E7C" w:rsidRPr="00D1214C" w:rsidTr="00820CF5">
        <w:trPr>
          <w:trHeight w:val="206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I-Urobilinogen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righ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592.3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righ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6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64E7C" w:rsidRPr="00D1214C" w:rsidRDefault="00064E7C" w:rsidP="00820CF5">
            <w:pPr>
              <w:spacing w:line="200" w:lineRule="exact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ESI</w:t>
            </w:r>
            <w:r w:rsidRPr="00C22B78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547; 504; 423; 292; 245; 12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16"/>
                <w:szCs w:val="16"/>
              </w:rPr>
              <w:t>-3.2</w:t>
            </w:r>
          </w:p>
        </w:tc>
      </w:tr>
      <w:tr w:rsidR="00064E7C" w:rsidRPr="00D1214C" w:rsidTr="00820CF5">
        <w:trPr>
          <w:trHeight w:val="154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LysoPE</w:t>
            </w:r>
            <w:proofErr w:type="spellEnd"/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(16:0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righ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453.2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righ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10.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64E7C" w:rsidRPr="00D1214C" w:rsidRDefault="00064E7C" w:rsidP="00820CF5">
            <w:pPr>
              <w:spacing w:line="200" w:lineRule="exact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ESI</w:t>
            </w:r>
            <w:r w:rsidRPr="00C22B78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64E7C" w:rsidRPr="00D1214C" w:rsidRDefault="00064E7C" w:rsidP="00820CF5">
            <w:pPr>
              <w:spacing w:line="200" w:lineRule="exact"/>
              <w:jc w:val="center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255;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196; 152; 366;2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16"/>
                <w:szCs w:val="16"/>
              </w:rPr>
              <w:t>-5.4</w:t>
            </w:r>
          </w:p>
        </w:tc>
      </w:tr>
      <w:tr w:rsidR="00064E7C" w:rsidRPr="00D1214C" w:rsidTr="00820CF5">
        <w:trPr>
          <w:trHeight w:val="204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LysoPE</w:t>
            </w:r>
            <w:proofErr w:type="spellEnd"/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(14:0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righ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425.2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righ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9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64E7C" w:rsidRPr="00D1214C" w:rsidRDefault="00064E7C" w:rsidP="00820CF5">
            <w:pPr>
              <w:spacing w:line="200" w:lineRule="exact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ESI</w:t>
            </w:r>
            <w:r w:rsidRPr="00C22B78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227; 196; 209; 78; 14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-6.5</w:t>
            </w:r>
          </w:p>
        </w:tc>
      </w:tr>
      <w:tr w:rsidR="00064E7C" w:rsidRPr="00D1214C" w:rsidTr="00820CF5">
        <w:trPr>
          <w:trHeight w:val="19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LysoPE</w:t>
            </w:r>
            <w:proofErr w:type="spellEnd"/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(15:0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righ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439.2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righ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10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64E7C" w:rsidRPr="00D1214C" w:rsidRDefault="00064E7C" w:rsidP="00820CF5">
            <w:pPr>
              <w:spacing w:line="200" w:lineRule="exact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ESI</w:t>
            </w:r>
            <w:r w:rsidRPr="00C22B78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140; 196; 24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-7.1</w:t>
            </w:r>
          </w:p>
        </w:tc>
      </w:tr>
      <w:tr w:rsidR="00064E7C" w:rsidRPr="00D1214C" w:rsidTr="00820CF5">
        <w:trPr>
          <w:trHeight w:val="19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Succinic acid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righ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118.0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righ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1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64E7C" w:rsidRPr="00D1214C" w:rsidRDefault="00064E7C" w:rsidP="00820CF5">
            <w:pPr>
              <w:spacing w:line="200" w:lineRule="exact"/>
              <w:jc w:val="center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4.9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ESI</w:t>
            </w:r>
            <w:r w:rsidRPr="00C22B78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55; 73; 9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16"/>
                <w:szCs w:val="16"/>
              </w:rPr>
              <w:t>5.2</w:t>
            </w:r>
          </w:p>
        </w:tc>
      </w:tr>
      <w:tr w:rsidR="00064E7C" w:rsidRPr="00D1214C" w:rsidTr="00820CF5">
        <w:trPr>
          <w:trHeight w:val="19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Oxypurinol</w:t>
            </w:r>
            <w:proofErr w:type="spellEnd"/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righ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152.0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righ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1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64E7C" w:rsidRPr="00D1214C" w:rsidRDefault="00064E7C" w:rsidP="00820CF5">
            <w:pPr>
              <w:spacing w:line="200" w:lineRule="exact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ESI</w:t>
            </w:r>
            <w:r w:rsidRPr="00C22B78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108; 80; 6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16"/>
                <w:szCs w:val="16"/>
              </w:rPr>
              <w:t>-3.8</w:t>
            </w:r>
          </w:p>
        </w:tc>
      </w:tr>
      <w:tr w:rsidR="00064E7C" w:rsidRPr="00D1214C" w:rsidTr="00820CF5">
        <w:trPr>
          <w:trHeight w:val="19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Creatine</w:t>
            </w:r>
            <w:proofErr w:type="spellEnd"/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righ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131.07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righ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0.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64E7C" w:rsidRPr="00D1214C" w:rsidRDefault="00064E7C" w:rsidP="00820CF5">
            <w:pPr>
              <w:spacing w:line="200" w:lineRule="exact"/>
              <w:jc w:val="center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5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ESI</w:t>
            </w:r>
            <w:r w:rsidRPr="00C22B78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64E7C" w:rsidRPr="00D1214C" w:rsidRDefault="00064E7C" w:rsidP="00820CF5">
            <w:pPr>
              <w:spacing w:line="200" w:lineRule="exact"/>
              <w:jc w:val="center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58; 72; 87; 90; 114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16"/>
                <w:szCs w:val="16"/>
              </w:rPr>
              <w:t>-4.0</w:t>
            </w:r>
          </w:p>
        </w:tc>
      </w:tr>
      <w:tr w:rsidR="00064E7C" w:rsidRPr="00D1214C" w:rsidTr="00820CF5">
        <w:trPr>
          <w:trHeight w:val="19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Linoleamide</w:t>
            </w:r>
            <w:proofErr w:type="spellEnd"/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righ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279.2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righ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13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64E7C" w:rsidRPr="00D1214C" w:rsidRDefault="00064E7C" w:rsidP="00820CF5">
            <w:pPr>
              <w:spacing w:line="200" w:lineRule="exact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ESI</w:t>
            </w:r>
            <w:r w:rsidRPr="00C22B78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97; 111; 26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8</w:t>
            </w:r>
          </w:p>
        </w:tc>
      </w:tr>
      <w:tr w:rsidR="00064E7C" w:rsidRPr="00D1214C" w:rsidTr="00820CF5">
        <w:trPr>
          <w:trHeight w:val="106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Cervonoyl</w:t>
            </w:r>
            <w:proofErr w:type="spellEnd"/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proofErr w:type="spellStart"/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ethanolamide</w:t>
            </w:r>
            <w:proofErr w:type="spellEnd"/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righ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372.2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righ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7.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64E7C" w:rsidRPr="00D1214C" w:rsidRDefault="00064E7C" w:rsidP="00820CF5">
            <w:pPr>
              <w:spacing w:line="200" w:lineRule="exact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ESI</w:t>
            </w:r>
            <w:r w:rsidRPr="00C22B78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81; 107; 135; 159; 173; 235; 273; 319; 337; 35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1.2</w:t>
            </w:r>
          </w:p>
        </w:tc>
      </w:tr>
      <w:tr w:rsidR="00064E7C" w:rsidRPr="00D1214C" w:rsidTr="00820CF5">
        <w:trPr>
          <w:trHeight w:val="60"/>
        </w:trPr>
        <w:tc>
          <w:tcPr>
            <w:tcW w:w="16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Tetracosahexaenoic</w:t>
            </w:r>
            <w:proofErr w:type="spellEnd"/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acid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righ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356.2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righ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8.9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64E7C" w:rsidRPr="00D1214C" w:rsidRDefault="00064E7C" w:rsidP="00820CF5">
            <w:pPr>
              <w:spacing w:line="200" w:lineRule="exact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ESI</w:t>
            </w:r>
            <w:r w:rsidRPr="00C22B78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93; 107; 135; 149; 187; 207; 221; 229; 247; 26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64E7C" w:rsidRPr="00D1214C" w:rsidRDefault="00064E7C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-1.3</w:t>
            </w:r>
          </w:p>
        </w:tc>
      </w:tr>
    </w:tbl>
    <w:p w:rsidR="00064E7C" w:rsidRPr="003D2E2F" w:rsidRDefault="00064E7C" w:rsidP="00064E7C">
      <w:pPr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0"/>
      <w:bookmarkEnd w:id="1"/>
      <w:r w:rsidRPr="003D2E2F">
        <w:rPr>
          <w:rFonts w:ascii="Times New Roman" w:hAnsi="Times New Roman" w:cs="Times New Roman"/>
          <w:sz w:val="24"/>
          <w:szCs w:val="24"/>
        </w:rPr>
        <w:t>*Metabolites identified by authentic standards</w:t>
      </w:r>
      <w:r w:rsidRPr="003D2E2F">
        <w:rPr>
          <w:rFonts w:ascii="Times New Roman" w:hAnsi="Times New Roman" w:cs="Times New Roman" w:hint="eastAsia"/>
          <w:sz w:val="24"/>
          <w:szCs w:val="24"/>
        </w:rPr>
        <w:t>.</w:t>
      </w:r>
    </w:p>
    <w:p w:rsidR="00064E7C" w:rsidRDefault="00064E7C"/>
    <w:sectPr w:rsidR="00064E7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E7C"/>
    <w:rsid w:val="00064E7C"/>
    <w:rsid w:val="00275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2</Words>
  <Characters>1536</Characters>
  <Application>Microsoft Office Word</Application>
  <DocSecurity>0</DocSecurity>
  <Lines>109</Lines>
  <Paragraphs>94</Paragraphs>
  <ScaleCrop>false</ScaleCrop>
  <Company/>
  <LinksUpToDate>false</LinksUpToDate>
  <CharactersWithSpaces>1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1-11-02T06:05:00Z</dcterms:created>
  <dcterms:modified xsi:type="dcterms:W3CDTF">2021-11-02T06:05:00Z</dcterms:modified>
</cp:coreProperties>
</file>